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AD584" w14:textId="43B1214C" w:rsidR="00957169" w:rsidRPr="00913302" w:rsidRDefault="00957169" w:rsidP="00957169">
      <w:pPr>
        <w:pStyle w:val="Heading2"/>
        <w:rPr>
          <w:rFonts w:ascii="Times New Roman" w:hAnsi="Times New Roman" w:cs="Times New Roman"/>
          <w:sz w:val="36"/>
          <w:szCs w:val="36"/>
        </w:rPr>
      </w:pPr>
      <w:r w:rsidRPr="00913302">
        <w:rPr>
          <w:rFonts w:ascii="Times New Roman" w:hAnsi="Times New Roman" w:cs="Times New Roman"/>
          <w:sz w:val="36"/>
          <w:szCs w:val="36"/>
        </w:rPr>
        <w:t>Supp</w:t>
      </w:r>
      <w:r w:rsidR="000417BF" w:rsidRPr="00913302">
        <w:rPr>
          <w:rFonts w:ascii="Times New Roman" w:hAnsi="Times New Roman" w:cs="Times New Roman"/>
          <w:sz w:val="36"/>
          <w:szCs w:val="36"/>
        </w:rPr>
        <w:t>orting Information – S1</w:t>
      </w:r>
      <w:r w:rsidR="00913302" w:rsidRPr="00913302">
        <w:rPr>
          <w:rFonts w:ascii="Times New Roman" w:hAnsi="Times New Roman" w:cs="Times New Roman"/>
          <w:sz w:val="36"/>
          <w:szCs w:val="36"/>
        </w:rPr>
        <w:t xml:space="preserve"> Search Hedges</w:t>
      </w:r>
    </w:p>
    <w:p w14:paraId="785E1752" w14:textId="77777777" w:rsidR="00957169" w:rsidRPr="00913302" w:rsidRDefault="00957169" w:rsidP="00957169">
      <w:pPr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Search hedges as updated as of February 2026. See notes for changes from validated versions. All phrases have been enclosed in straight quotation marks to facilitate translation to other platforms.</w:t>
      </w:r>
    </w:p>
    <w:p w14:paraId="4CB1940F" w14:textId="77777777" w:rsidR="00957169" w:rsidRPr="00913302" w:rsidRDefault="00957169" w:rsidP="00957169">
      <w:pPr>
        <w:rPr>
          <w:rFonts w:ascii="Times New Roman" w:hAnsi="Times New Roman" w:cs="Times New Roman"/>
          <w:sz w:val="24"/>
          <w:szCs w:val="24"/>
        </w:rPr>
      </w:pPr>
    </w:p>
    <w:p w14:paraId="5389D33F" w14:textId="77777777" w:rsidR="00957169" w:rsidRPr="00913302" w:rsidRDefault="00957169" w:rsidP="00957169">
      <w:pPr>
        <w:pStyle w:val="Heading3"/>
        <w:spacing w:after="200" w:line="276" w:lineRule="auto"/>
        <w:rPr>
          <w:rFonts w:ascii="Times New Roman" w:hAnsi="Times New Roman" w:cs="Times New Roman"/>
          <w:sz w:val="32"/>
          <w:szCs w:val="32"/>
        </w:rPr>
      </w:pPr>
      <w:bookmarkStart w:id="0" w:name="_wdczuhi96v42" w:colFirst="0" w:colLast="0"/>
      <w:bookmarkEnd w:id="0"/>
      <w:r w:rsidRPr="00913302">
        <w:rPr>
          <w:rFonts w:ascii="Times New Roman" w:hAnsi="Times New Roman" w:cs="Times New Roman"/>
          <w:sz w:val="32"/>
          <w:szCs w:val="32"/>
        </w:rPr>
        <w:t>Ovid MEDLINE search hedge</w:t>
      </w:r>
    </w:p>
    <w:p w14:paraId="697A02E2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1</w:t>
      </w:r>
      <w:r w:rsidRPr="00913302">
        <w:rPr>
          <w:rFonts w:ascii="Times New Roman" w:hAnsi="Times New Roman" w:cs="Times New Roman"/>
          <w:sz w:val="24"/>
          <w:szCs w:val="24"/>
        </w:rPr>
        <w:tab/>
        <w:t xml:space="preserve">exp Gender-Affirming Care/ or exp Gender-Affirming Procedures/ or exp Gender-Affirming Surgery/ or exp Gender Dysphoria/ or exp Gender-Nonconforming Persons/ or exp Health Services for Transgender Persons/ or exp "Sexual and Gender Disorders"/ or exp Transgender Persons/ or exp Transsexualism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vestism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/</w:t>
      </w:r>
    </w:p>
    <w:p w14:paraId="08CD80A1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2</w:t>
      </w:r>
      <w:r w:rsidRPr="00913302">
        <w:rPr>
          <w:rFonts w:ascii="Times New Roman" w:hAnsi="Times New Roman" w:cs="Times New Roman"/>
          <w:sz w:val="24"/>
          <w:szCs w:val="24"/>
        </w:rPr>
        <w:tab/>
        <w:t xml:space="preserve">("trans bod*" or "trans elder*" or "trans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experienc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trans folk*" or "trans folx*" or "trans gender*" or "trans ident*" or "trans individual*" or "trans parent*" or "trans people*" or "trans person*" or "trans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selv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trans senior*" or "trans sex*" or "trans spectrum" or "trans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visib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trans youth*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ex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folk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folx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transgender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iden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peopl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person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sex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vest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visib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i,ab,kf,kw,ot,oa,cl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.</w:t>
      </w:r>
    </w:p>
    <w:p w14:paraId="4ECC62E0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3</w:t>
      </w:r>
      <w:r w:rsidRPr="00913302">
        <w:rPr>
          <w:rFonts w:ascii="Times New Roman" w:hAnsi="Times New Roman" w:cs="Times New Roman"/>
          <w:sz w:val="24"/>
          <w:szCs w:val="24"/>
        </w:rPr>
        <w:tab/>
        <w:t xml:space="preserve">(AFAB or "assigned female" or "trans boy*" or "trans father*" or "trans guy*" or "trans male*" or "trans man" or "trans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asc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trans men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boy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guy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mal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transman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masc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* or transmen</w:t>
      </w:r>
      <w:proofErr w:type="gramStart"/>
      <w:r w:rsidRPr="0091330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13302">
        <w:rPr>
          <w:rFonts w:ascii="Times New Roman" w:hAnsi="Times New Roman" w:cs="Times New Roman"/>
          <w:sz w:val="24"/>
          <w:szCs w:val="24"/>
        </w:rPr>
        <w:t>,ab,kf,kw,ot,oa,cl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.</w:t>
      </w:r>
    </w:p>
    <w:p w14:paraId="11FA02AB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4</w:t>
      </w:r>
      <w:r w:rsidRPr="00913302">
        <w:rPr>
          <w:rFonts w:ascii="Times New Roman" w:hAnsi="Times New Roman" w:cs="Times New Roman"/>
          <w:sz w:val="24"/>
          <w:szCs w:val="24"/>
        </w:rPr>
        <w:tab/>
        <w:t xml:space="preserve">(AMAB or "assigned male" or "trans female" or "trans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femin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trans femme*" or "trans girl*" or "trans mother*" or "trans woman" or "trans women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femal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femin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femm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girl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* or transwoman or transwomen</w:t>
      </w:r>
      <w:proofErr w:type="gramStart"/>
      <w:r w:rsidRPr="0091330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13302">
        <w:rPr>
          <w:rFonts w:ascii="Times New Roman" w:hAnsi="Times New Roman" w:cs="Times New Roman"/>
          <w:sz w:val="24"/>
          <w:szCs w:val="24"/>
        </w:rPr>
        <w:t>,ab,kf,kw,ot,oa,cl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.</w:t>
      </w:r>
    </w:p>
    <w:p w14:paraId="3F45250D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5</w:t>
      </w:r>
      <w:r w:rsidRPr="00913302">
        <w:rPr>
          <w:rFonts w:ascii="Times New Roman" w:hAnsi="Times New Roman" w:cs="Times New Roman"/>
          <w:sz w:val="24"/>
          <w:szCs w:val="24"/>
        </w:rPr>
        <w:tab/>
        <w:t xml:space="preserve">("2 spirit*" or agender* or ((androgynous or androgyny) not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bem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) or "atypical gender" or "bi gender*" or bigender* or "demi boy*" or "demi girl*" or demiboy* or demigirl* or "dissident gender" or "gender atypical*" or "gender bend*"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binar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creativ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gender divers*"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expan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gender expression*" or "gender fluid*" or "gender flux*"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identi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inclusiv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inori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odali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gender non conform*" or "gender nonconform*" or "gender queer*" or "gender questioning"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varian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genderdiver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genderexpan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genderflu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genderqueer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genderquestioning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"minority gender*" or neutrois or "non binary*" or "non cisgender*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nonbinar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noncisgender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(TGD not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yangtz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hirdgender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"third gender*" or "third sex" or "third spirit*" or trigender or "two spirit*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wospiri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i,ab,kf,kw,ot,oa,cl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.</w:t>
      </w:r>
    </w:p>
    <w:p w14:paraId="5AAB2FC6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6</w:t>
      </w:r>
      <w:r w:rsidRPr="00913302">
        <w:rPr>
          <w:rFonts w:ascii="Times New Roman" w:hAnsi="Times New Roman" w:cs="Times New Roman"/>
          <w:sz w:val="24"/>
          <w:szCs w:val="24"/>
        </w:rPr>
        <w:tab/>
        <w:t>((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caul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yanmar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chou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aikane or "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kav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i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" or "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kava’i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lyh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ravan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ravani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shtim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bakl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bantu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basiv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berdache* or bissu or "brother </w:t>
      </w:r>
      <w:r w:rsidRPr="00913302">
        <w:rPr>
          <w:rFonts w:ascii="Times New Roman" w:hAnsi="Times New Roman" w:cs="Times New Roman"/>
          <w:sz w:val="24"/>
          <w:szCs w:val="24"/>
        </w:rPr>
        <w:lastRenderedPageBreak/>
        <w:t xml:space="preserve">boys" or brotherboys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burrnesh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calaba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calala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dilba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"fa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fafi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" or "fa’afafine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fakafefi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fakafifi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fakaleiti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femminiell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guevedoch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hijra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hirj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hwam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irahuhu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irawhit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katho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kathoey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kathoy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katoey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khanith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"khwaja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sara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" or "khwaja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sir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kocek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koth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kot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ladyboy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leit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lhaman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machi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ahu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ahuvahi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ahuwahi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"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ak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nyah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aknyah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ashog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((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et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eti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) and Nepal)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ux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uxe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uxh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nadleeh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ninauposkitzipxp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paknyah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palop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panth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"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phuying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kham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phe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pinapinaai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quariwarm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"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sao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praphe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song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sekrat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selrat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"sister girls" or sistergirls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skoptsy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"sworn virgin" or "sworn virgins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ahi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akataapu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"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angat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ir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a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" or "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angat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ir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wahi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pinay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pinoy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vest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vakasalewalew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wakata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wari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whakawahi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winkt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xanith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i,ab,kf,kw,ot,oa,cl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.</w:t>
      </w:r>
    </w:p>
    <w:p w14:paraId="7454A6C7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7</w:t>
      </w:r>
      <w:r w:rsidRPr="0091330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utogynephil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"cross gender*" or "cross sex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hormon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crossgender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"gender adjustment" or "gender affirm*"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chang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gender confirm*" or "gender disorder*"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dysphor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euphor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gender identity disorder*"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incongruen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gender re-assign*" or "gender reassign*" or "gender transition*" or "sex affirm*" or "sex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chang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sex re-assign*" or "sex reassign*" or "sex transition*" or "sexual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dysphor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sexual reassignment" or "trans affirm*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affirm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"facial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femini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facial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feminiz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facial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asculini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facial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asculiniz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genital reconstruct*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genitoplasty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metoidioplasty or neophallus or neovagina or phalloplasty or "pregnant man" or "pregnant men" or "puberty block*" or "puberty suppress*" or vaginoplasty or "vocal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femini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vocal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feminiz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vocal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asculini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vocal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asculiniz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*").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i,ab,kf,kw,ot,oa,cl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.</w:t>
      </w:r>
    </w:p>
    <w:p w14:paraId="6E8F170D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8</w:t>
      </w:r>
      <w:r w:rsidRPr="00913302">
        <w:rPr>
          <w:rFonts w:ascii="Times New Roman" w:hAnsi="Times New Roman" w:cs="Times New Roman"/>
          <w:sz w:val="24"/>
          <w:szCs w:val="24"/>
        </w:rPr>
        <w:tab/>
        <w:t xml:space="preserve">("cross dress*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crossdres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"drag king*" or "drag queen*" or "female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impersona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male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impersona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*"</w:t>
      </w:r>
      <w:proofErr w:type="gramStart"/>
      <w:r w:rsidRPr="0091330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13302">
        <w:rPr>
          <w:rFonts w:ascii="Times New Roman" w:hAnsi="Times New Roman" w:cs="Times New Roman"/>
          <w:sz w:val="24"/>
          <w:szCs w:val="24"/>
        </w:rPr>
        <w:t>,ab,kf,kw,ot,oa,cl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.</w:t>
      </w:r>
    </w:p>
    <w:p w14:paraId="02744A2F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9</w:t>
      </w:r>
      <w:r w:rsidRPr="00913302">
        <w:rPr>
          <w:rFonts w:ascii="Times New Roman" w:hAnsi="Times New Roman" w:cs="Times New Roman"/>
          <w:sz w:val="24"/>
          <w:szCs w:val="24"/>
        </w:rPr>
        <w:tab/>
        <w:t xml:space="preserve">(misgender* or tranny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phob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*</w:t>
      </w:r>
      <w:proofErr w:type="gramStart"/>
      <w:r w:rsidRPr="0091330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13302">
        <w:rPr>
          <w:rFonts w:ascii="Times New Roman" w:hAnsi="Times New Roman" w:cs="Times New Roman"/>
          <w:sz w:val="24"/>
          <w:szCs w:val="24"/>
        </w:rPr>
        <w:t>,ab,kf,kw,ot,oa,cl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.</w:t>
      </w:r>
    </w:p>
    <w:p w14:paraId="424E9550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10</w:t>
      </w:r>
      <w:r w:rsidRPr="00913302">
        <w:rPr>
          <w:rFonts w:ascii="Times New Roman" w:hAnsi="Times New Roman" w:cs="Times New Roman"/>
          <w:sz w:val="24"/>
          <w:szCs w:val="24"/>
        </w:rPr>
        <w:tab/>
        <w:t>(gender neutral adj5 (pronoun* or language or bathroom*)</w:t>
      </w:r>
      <w:proofErr w:type="gramStart"/>
      <w:r w:rsidRPr="0091330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913302">
        <w:rPr>
          <w:rFonts w:ascii="Times New Roman" w:hAnsi="Times New Roman" w:cs="Times New Roman"/>
          <w:sz w:val="24"/>
          <w:szCs w:val="24"/>
        </w:rPr>
        <w:t>,ab,kf,kw,ot,oa,cl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.</w:t>
      </w:r>
    </w:p>
    <w:p w14:paraId="5BC2E64B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11</w:t>
      </w:r>
      <w:r w:rsidRPr="00913302">
        <w:rPr>
          <w:rFonts w:ascii="Times New Roman" w:hAnsi="Times New Roman" w:cs="Times New Roman"/>
          <w:sz w:val="24"/>
          <w:szCs w:val="24"/>
        </w:rPr>
        <w:tab/>
        <w:t>1 or 2 or 3 or 4 or 5 or 6 or 7 or 8 or 9 or 10</w:t>
      </w:r>
    </w:p>
    <w:p w14:paraId="5F09BFFC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12</w:t>
      </w:r>
      <w:r w:rsidRPr="00913302">
        <w:rPr>
          <w:rFonts w:ascii="Times New Roman" w:hAnsi="Times New Roman" w:cs="Times New Roman"/>
          <w:sz w:val="24"/>
          <w:szCs w:val="24"/>
        </w:rPr>
        <w:tab/>
        <w:t xml:space="preserve">11 not ((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chordat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chordat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, nonvertebrate/ or exp amphibians/ or exp birds/ or exp fishes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frotheri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rtiodactyl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carnivora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cetace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chiropter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eulipotyphl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lagomorph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pangolins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perissodactyl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rodenti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scandenti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xenarthr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arsupiali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onotremat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reptiles/ or exp invertebrates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choanoflagellat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cryptophyt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diplomonadid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euglenozo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fungi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glaucophyt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haptophyt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esomycetozoe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oxymonadid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parabasalide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plants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retortamonadida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rhizari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rhodophyt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stramenopile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viridiplanta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archaea/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eukaryot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lveolat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moebozo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choanoflagellat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cryptophyt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diplomonadid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euglenozo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fungi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glaucophyt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haptophyt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esomycetozoe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oxymonadid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parabasalide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r w:rsidRPr="00913302">
        <w:rPr>
          <w:rFonts w:ascii="Times New Roman" w:hAnsi="Times New Roman" w:cs="Times New Roman"/>
          <w:sz w:val="24"/>
          <w:szCs w:val="24"/>
        </w:rPr>
        <w:lastRenderedPageBreak/>
        <w:t xml:space="preserve">plants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retortamonadida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rhizari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rhodophyt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stramenopile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exp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viridiplanta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/ or exp archaea/ or exp bacteria/ or exp viruses/ or exp organism forms/) not humans/)</w:t>
      </w:r>
    </w:p>
    <w:p w14:paraId="1417003D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8"/>
          <w:szCs w:val="28"/>
        </w:rPr>
      </w:pPr>
      <w:r w:rsidRPr="00913302">
        <w:rPr>
          <w:rFonts w:ascii="Times New Roman" w:hAnsi="Times New Roman" w:cs="Times New Roman"/>
          <w:b/>
          <w:bCs/>
          <w:sz w:val="28"/>
          <w:szCs w:val="28"/>
        </w:rPr>
        <w:t>Notes on Ovid MEDLINE search hedge:</w:t>
      </w:r>
    </w:p>
    <w:p w14:paraId="5170E7E5" w14:textId="77777777" w:rsidR="00957169" w:rsidRPr="00913302" w:rsidRDefault="00957169" w:rsidP="00957169">
      <w:pPr>
        <w:numPr>
          <w:ilvl w:val="0"/>
          <w:numId w:val="2"/>
        </w:num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Line 1 (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terms): "Sex Reassignment Procedures" changed to "Gender-Affirming Procedures" and "Sex Reassignment Surgery" changed to "Gender-Affirming Surgery" with 2025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update. "Gender-Affirming Care" and "Gender-Nonconforming Persons" are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terms added in 2024 that have been added to the search hedge.</w:t>
      </w:r>
    </w:p>
    <w:p w14:paraId="737D1DD2" w14:textId="77777777" w:rsidR="00957169" w:rsidRPr="00913302" w:rsidRDefault="00957169" w:rsidP="00957169">
      <w:pPr>
        <w:pStyle w:val="Heading3"/>
        <w:rPr>
          <w:rFonts w:ascii="Times New Roman" w:hAnsi="Times New Roman" w:cs="Times New Roman"/>
          <w:sz w:val="32"/>
          <w:szCs w:val="32"/>
        </w:rPr>
      </w:pPr>
      <w:bookmarkStart w:id="1" w:name="_fh65fjz7k1ck" w:colFirst="0" w:colLast="0"/>
      <w:bookmarkEnd w:id="1"/>
      <w:r w:rsidRPr="00913302">
        <w:rPr>
          <w:rFonts w:ascii="Times New Roman" w:hAnsi="Times New Roman" w:cs="Times New Roman"/>
          <w:sz w:val="32"/>
          <w:szCs w:val="32"/>
        </w:rPr>
        <w:t xml:space="preserve">Ovid APA </w:t>
      </w:r>
      <w:proofErr w:type="spellStart"/>
      <w:r w:rsidRPr="00913302">
        <w:rPr>
          <w:rFonts w:ascii="Times New Roman" w:hAnsi="Times New Roman" w:cs="Times New Roman"/>
          <w:sz w:val="32"/>
          <w:szCs w:val="32"/>
        </w:rPr>
        <w:t>PsycInfo</w:t>
      </w:r>
      <w:proofErr w:type="spellEnd"/>
      <w:r w:rsidRPr="00913302">
        <w:rPr>
          <w:rFonts w:ascii="Times New Roman" w:hAnsi="Times New Roman" w:cs="Times New Roman"/>
          <w:sz w:val="32"/>
          <w:szCs w:val="32"/>
        </w:rPr>
        <w:t xml:space="preserve"> search hedge</w:t>
      </w:r>
    </w:p>
    <w:p w14:paraId="21EDF521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1</w:t>
      </w:r>
      <w:r w:rsidRPr="00913302">
        <w:rPr>
          <w:rFonts w:ascii="Times New Roman" w:hAnsi="Times New Roman" w:cs="Times New Roman"/>
          <w:sz w:val="24"/>
          <w:szCs w:val="24"/>
        </w:rPr>
        <w:tab/>
        <w:t xml:space="preserve">Drag performance/ or Gender Affirming Care/ or Gender dysphoria/ or Gender expression/ or Gender Nonbinary/ or Gender nonconforming/ or Gender reassignment/ or Transgender/ or exp "Transgender (Attitudes Toward)"/ or Transsexualism/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vestism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/ or Two-Spirit/</w:t>
      </w:r>
    </w:p>
    <w:p w14:paraId="40E1C5EF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2</w:t>
      </w:r>
      <w:r w:rsidRPr="00913302">
        <w:rPr>
          <w:rFonts w:ascii="Times New Roman" w:hAnsi="Times New Roman" w:cs="Times New Roman"/>
          <w:sz w:val="24"/>
          <w:szCs w:val="24"/>
        </w:rPr>
        <w:tab/>
        <w:t xml:space="preserve">(gender identity/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lgbtq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/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identi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*".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.) and (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gender.po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.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nonbinary.po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)</w:t>
      </w:r>
    </w:p>
    <w:p w14:paraId="30733E96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3</w:t>
      </w:r>
      <w:r w:rsidRPr="00913302">
        <w:rPr>
          <w:rFonts w:ascii="Times New Roman" w:hAnsi="Times New Roman" w:cs="Times New Roman"/>
          <w:sz w:val="24"/>
          <w:szCs w:val="24"/>
        </w:rPr>
        <w:tab/>
        <w:t xml:space="preserve">("trans bod*" or "trans elder*" or "trans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experienc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trans folk*" or "trans gender*" or "trans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ident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trans individual*" or "trans parent*" or "trans people*" or "trans person*" or "trans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selv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trans senior*" or "trans sex*" or "trans spectrum" or "trans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visib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trans youth*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ex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folk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transgender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iden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peopl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person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?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sex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vest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visib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.</w:t>
      </w:r>
    </w:p>
    <w:p w14:paraId="5034D563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4</w:t>
      </w:r>
      <w:r w:rsidRPr="00913302">
        <w:rPr>
          <w:rFonts w:ascii="Times New Roman" w:hAnsi="Times New Roman" w:cs="Times New Roman"/>
          <w:sz w:val="24"/>
          <w:szCs w:val="24"/>
        </w:rPr>
        <w:tab/>
        <w:t xml:space="preserve">(AFAB or "assigned female" or "trans boy*" or "trans father*" or "trans male*" or "trans man" or "trans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asc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trans men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boy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mal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transman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masc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* or transmen).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.</w:t>
      </w:r>
    </w:p>
    <w:p w14:paraId="15EB0917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5</w:t>
      </w:r>
      <w:r w:rsidRPr="00913302">
        <w:rPr>
          <w:rFonts w:ascii="Times New Roman" w:hAnsi="Times New Roman" w:cs="Times New Roman"/>
          <w:sz w:val="24"/>
          <w:szCs w:val="24"/>
        </w:rPr>
        <w:tab/>
        <w:t xml:space="preserve">(AMAB or "assigned male" or "trans female" or "trans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femin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trans femme" or "trans girl*" or "trans mother*" or "trans woman" or "trans women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femal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femin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femm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girl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* or transwoman or transwomen).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.</w:t>
      </w:r>
    </w:p>
    <w:p w14:paraId="74C86DD3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6</w:t>
      </w:r>
      <w:r w:rsidRPr="00913302">
        <w:rPr>
          <w:rFonts w:ascii="Times New Roman" w:hAnsi="Times New Roman" w:cs="Times New Roman"/>
          <w:sz w:val="24"/>
          <w:szCs w:val="24"/>
        </w:rPr>
        <w:tab/>
        <w:t xml:space="preserve">("2 spirit*" or agender or ((androgynous or androgyny) not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bem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) or "atypical gender" or "bi gender*" or bigender* or "demi boy" or "demi girl" or demiboy or demigirl or "dissident gender" or "gender atypical*" or "gender bend*"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binar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creativ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gender divers*"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expan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gender expression*" or "gender fluid*" or "gender flux*"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inclusiv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inori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odali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gender non conform*" or "gender nonconform*" or "gender queer*" or "gender questioning"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varian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genderdiver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genderexpan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genderflu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genderqueer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genderquestioning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"minority gender*" or neutrois or "non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binar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non cisgender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nonbinar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lastRenderedPageBreak/>
        <w:t>noncisgender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(TGD not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yangtz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) or "third gender*" or "third sex" or "third spirit*" or trigender or "two spirit*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wospiri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.</w:t>
      </w:r>
    </w:p>
    <w:p w14:paraId="482A39E1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7</w:t>
      </w:r>
      <w:r w:rsidRPr="00913302">
        <w:rPr>
          <w:rFonts w:ascii="Times New Roman" w:hAnsi="Times New Roman" w:cs="Times New Roman"/>
          <w:sz w:val="24"/>
          <w:szCs w:val="24"/>
        </w:rPr>
        <w:tab/>
        <w:t>((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caul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yanmar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)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chou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aikane or "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kav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i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" or "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kava'i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lyh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ravan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ravani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shtim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bakl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bantu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basiv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berdache* or bissu or "brother boys" or brotherboys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burrnesh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calaba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calala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dilba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"fa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fafi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" or "fa'afafine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fakafefi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fakafifi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fakaleiti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femminiell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guevedoch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hijra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hirj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hwam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irahuhu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irawhit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katho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kathoey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kathoy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katoey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khanith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"khwaja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sara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" or "khwaja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sir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kocek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koth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kot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ladyboy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leit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lhaman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machi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ahu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ahuvahi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ahuwahi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"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ak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nyah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aknyah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ashog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((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et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eti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) and Nepal)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ux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uxe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uxh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nadleeh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ninauposkitzipxp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paknyah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palop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panth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"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phuying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kham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phe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pinapinaai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quariwarm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"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sao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praphe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song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sekrat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selrat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"sister girls" or sistergirls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skoptsy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"sworn virgin" or "sworn virgins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ahi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akataapu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"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angat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ir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a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" or "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angat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ir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wahi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pinay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pinoy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vest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vakasalewalew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wakata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waria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whakawahin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winkte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xanith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.</w:t>
      </w:r>
    </w:p>
    <w:p w14:paraId="16FB3AE4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8</w:t>
      </w:r>
      <w:r w:rsidRPr="00913302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autogynephil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"cross gender*" or "cross sex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hormon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crossgender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"gender adjustment" or "gender affirm*"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chang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gender confirm*" or "gender disorder*"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dysphor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euphor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gender identity disorder*" or "gende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incongruen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gender re-assign*" or "gender reassign*" or "gender transition*" or "sex affirm*" or "sex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chang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sex change operation*" or "sex re-assign*" or "sex reassign*" or "sexual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dysphor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sexual reassignment" or "trans affirm*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affirm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.</w:t>
      </w:r>
    </w:p>
    <w:p w14:paraId="3F0F019D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9</w:t>
      </w:r>
      <w:r w:rsidRPr="00913302">
        <w:rPr>
          <w:rFonts w:ascii="Times New Roman" w:hAnsi="Times New Roman" w:cs="Times New Roman"/>
          <w:sz w:val="24"/>
          <w:szCs w:val="24"/>
        </w:rPr>
        <w:tab/>
        <w:t xml:space="preserve">("facial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femini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facial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feminiz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facial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asculini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facial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asculiniz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genital reconstruct*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genitoplasty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or metoidioplasty or neophallus or neovagina or phalloplasty or "pregnant man" or "pregnant men" or "puberty block* puberty suppress*" or vaginoplasty or "vocal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femini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vocal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feminiz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vocal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asculini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vocal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masculiniz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*").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.</w:t>
      </w:r>
    </w:p>
    <w:p w14:paraId="3DBDB422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10</w:t>
      </w:r>
      <w:r w:rsidRPr="00913302">
        <w:rPr>
          <w:rFonts w:ascii="Times New Roman" w:hAnsi="Times New Roman" w:cs="Times New Roman"/>
          <w:sz w:val="24"/>
          <w:szCs w:val="24"/>
        </w:rPr>
        <w:tab/>
        <w:t xml:space="preserve">("cross dress*"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crossdress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 or "drag king*" or "drag queen*" or "female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impersona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*" or "male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impersonat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*").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.</w:t>
      </w:r>
    </w:p>
    <w:p w14:paraId="31B45CDC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11</w:t>
      </w:r>
      <w:r w:rsidRPr="00913302">
        <w:rPr>
          <w:rFonts w:ascii="Times New Roman" w:hAnsi="Times New Roman" w:cs="Times New Roman"/>
          <w:sz w:val="24"/>
          <w:szCs w:val="24"/>
        </w:rPr>
        <w:tab/>
        <w:t xml:space="preserve">(misgender* or tranny or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phobi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.</w:t>
      </w:r>
    </w:p>
    <w:p w14:paraId="6F5B3BF6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12</w:t>
      </w:r>
      <w:r w:rsidRPr="00913302">
        <w:rPr>
          <w:rFonts w:ascii="Times New Roman" w:hAnsi="Times New Roman" w:cs="Times New Roman"/>
          <w:sz w:val="24"/>
          <w:szCs w:val="24"/>
        </w:rPr>
        <w:tab/>
        <w:t>(gender neutral adj5 (pronoun* or language or bathroom*)).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.</w:t>
      </w:r>
    </w:p>
    <w:p w14:paraId="1A18369E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13</w:t>
      </w:r>
      <w:r w:rsidRPr="00913302">
        <w:rPr>
          <w:rFonts w:ascii="Times New Roman" w:hAnsi="Times New Roman" w:cs="Times New Roman"/>
          <w:sz w:val="24"/>
          <w:szCs w:val="24"/>
        </w:rPr>
        <w:tab/>
        <w:t>or/1-12</w:t>
      </w:r>
    </w:p>
    <w:p w14:paraId="2DF414C1" w14:textId="77777777" w:rsidR="00957169" w:rsidRPr="00913302" w:rsidRDefault="00957169" w:rsidP="00957169">
      <w:pPr>
        <w:spacing w:after="200"/>
        <w:rPr>
          <w:rFonts w:ascii="Times New Roman" w:hAnsi="Times New Roman" w:cs="Times New Roman"/>
          <w:sz w:val="28"/>
          <w:szCs w:val="28"/>
        </w:rPr>
      </w:pPr>
      <w:r w:rsidRPr="00913302">
        <w:rPr>
          <w:rFonts w:ascii="Times New Roman" w:hAnsi="Times New Roman" w:cs="Times New Roman"/>
          <w:b/>
          <w:bCs/>
          <w:sz w:val="28"/>
          <w:szCs w:val="28"/>
        </w:rPr>
        <w:t xml:space="preserve">Notes on Ovid APA </w:t>
      </w:r>
      <w:proofErr w:type="spellStart"/>
      <w:r w:rsidRPr="00913302">
        <w:rPr>
          <w:rFonts w:ascii="Times New Roman" w:hAnsi="Times New Roman" w:cs="Times New Roman"/>
          <w:b/>
          <w:bCs/>
          <w:sz w:val="28"/>
          <w:szCs w:val="28"/>
        </w:rPr>
        <w:t>PsycInfo</w:t>
      </w:r>
      <w:proofErr w:type="spellEnd"/>
      <w:r w:rsidRPr="00913302">
        <w:rPr>
          <w:rFonts w:ascii="Times New Roman" w:hAnsi="Times New Roman" w:cs="Times New Roman"/>
          <w:b/>
          <w:bCs/>
          <w:sz w:val="28"/>
          <w:szCs w:val="28"/>
        </w:rPr>
        <w:t xml:space="preserve"> search hedge:</w:t>
      </w:r>
    </w:p>
    <w:p w14:paraId="07CD034A" w14:textId="77777777" w:rsidR="00957169" w:rsidRPr="00913302" w:rsidRDefault="00957169" w:rsidP="00957169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t>Line 2: "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Nonbinary.po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" added as APA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PsycInfo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 xml:space="preserve"> population group in 2025. "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gender.po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" and "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nonbinary.po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" population groups are combined with keywords and not searched as standalone terms due to being overly sensitive.</w:t>
      </w:r>
    </w:p>
    <w:p w14:paraId="5F03D2D2" w14:textId="77777777" w:rsidR="00957169" w:rsidRPr="00913302" w:rsidRDefault="00957169" w:rsidP="00957169">
      <w:pPr>
        <w:numPr>
          <w:ilvl w:val="0"/>
          <w:numId w:val="1"/>
        </w:numPr>
        <w:spacing w:after="200"/>
        <w:rPr>
          <w:rFonts w:ascii="Times New Roman" w:hAnsi="Times New Roman" w:cs="Times New Roman"/>
          <w:sz w:val="24"/>
          <w:szCs w:val="24"/>
        </w:rPr>
      </w:pPr>
      <w:r w:rsidRPr="00913302">
        <w:rPr>
          <w:rFonts w:ascii="Times New Roman" w:hAnsi="Times New Roman" w:cs="Times New Roman"/>
          <w:sz w:val="24"/>
          <w:szCs w:val="24"/>
        </w:rPr>
        <w:lastRenderedPageBreak/>
        <w:t>Line 3: "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person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*" changed to "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transperson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?" (</w:t>
      </w:r>
      <w:proofErr w:type="gramStart"/>
      <w:r w:rsidRPr="00913302">
        <w:rPr>
          <w:rFonts w:ascii="Times New Roman" w:hAnsi="Times New Roman" w:cs="Times New Roman"/>
          <w:sz w:val="24"/>
          <w:szCs w:val="24"/>
        </w:rPr>
        <w:t>0 or 1 character</w:t>
      </w:r>
      <w:proofErr w:type="gramEnd"/>
      <w:r w:rsidRPr="00913302">
        <w:rPr>
          <w:rFonts w:ascii="Times New Roman" w:hAnsi="Times New Roman" w:cs="Times New Roman"/>
          <w:sz w:val="24"/>
          <w:szCs w:val="24"/>
        </w:rPr>
        <w:t xml:space="preserve"> wildcard) to exclude irrelevant results stemming from the term "transpersonal" in APA </w:t>
      </w:r>
      <w:proofErr w:type="spellStart"/>
      <w:r w:rsidRPr="00913302">
        <w:rPr>
          <w:rFonts w:ascii="Times New Roman" w:hAnsi="Times New Roman" w:cs="Times New Roman"/>
          <w:sz w:val="24"/>
          <w:szCs w:val="24"/>
        </w:rPr>
        <w:t>PsycInfo</w:t>
      </w:r>
      <w:proofErr w:type="spellEnd"/>
      <w:r w:rsidRPr="00913302">
        <w:rPr>
          <w:rFonts w:ascii="Times New Roman" w:hAnsi="Times New Roman" w:cs="Times New Roman"/>
          <w:sz w:val="24"/>
          <w:szCs w:val="24"/>
        </w:rPr>
        <w:t>.</w:t>
      </w:r>
    </w:p>
    <w:p w14:paraId="2A1CDC7F" w14:textId="77777777" w:rsidR="00BF59BF" w:rsidRPr="00913302" w:rsidRDefault="00BF59BF">
      <w:pPr>
        <w:rPr>
          <w:rFonts w:ascii="Times New Roman" w:hAnsi="Times New Roman" w:cs="Times New Roman"/>
          <w:sz w:val="24"/>
          <w:szCs w:val="24"/>
        </w:rPr>
      </w:pPr>
    </w:p>
    <w:sectPr w:rsidR="00BF59BF" w:rsidRPr="00913302" w:rsidSect="001D0AAB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720CA" w14:textId="77777777" w:rsidR="00000000" w:rsidRDefault="001D0AAB">
      <w:pPr>
        <w:spacing w:line="240" w:lineRule="auto"/>
      </w:pPr>
      <w:r>
        <w:separator/>
      </w:r>
    </w:p>
  </w:endnote>
  <w:endnote w:type="continuationSeparator" w:id="0">
    <w:p w14:paraId="79B6B1E3" w14:textId="77777777" w:rsidR="00000000" w:rsidRDefault="001D0AA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BBB12F" w14:textId="77777777" w:rsidR="00951B35" w:rsidRDefault="00957169">
    <w:pPr>
      <w:rPr>
        <w:color w:val="434343"/>
      </w:rPr>
    </w:pPr>
    <w:r>
      <w:rPr>
        <w:color w:val="434343"/>
      </w:rPr>
      <w:fldChar w:fldCharType="begin"/>
    </w:r>
    <w:r>
      <w:rPr>
        <w:color w:val="434343"/>
      </w:rPr>
      <w:instrText>PAGE</w:instrText>
    </w:r>
    <w:r>
      <w:rPr>
        <w:color w:val="434343"/>
      </w:rPr>
      <w:fldChar w:fldCharType="separate"/>
    </w:r>
    <w:r>
      <w:rPr>
        <w:noProof/>
        <w:color w:val="434343"/>
      </w:rPr>
      <w:t>1</w:t>
    </w:r>
    <w:r>
      <w:rPr>
        <w:color w:val="434343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80495" w14:textId="77777777" w:rsidR="00000000" w:rsidRDefault="001D0AAB">
      <w:pPr>
        <w:spacing w:line="240" w:lineRule="auto"/>
      </w:pPr>
      <w:r>
        <w:separator/>
      </w:r>
    </w:p>
  </w:footnote>
  <w:footnote w:type="continuationSeparator" w:id="0">
    <w:p w14:paraId="4A9C9E7A" w14:textId="77777777" w:rsidR="00000000" w:rsidRDefault="001D0AA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109FF"/>
    <w:multiLevelType w:val="multilevel"/>
    <w:tmpl w:val="525AE03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41B4095"/>
    <w:multiLevelType w:val="multilevel"/>
    <w:tmpl w:val="A4DE67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169"/>
    <w:rsid w:val="000417BF"/>
    <w:rsid w:val="001D0AAB"/>
    <w:rsid w:val="001F6BA9"/>
    <w:rsid w:val="00913302"/>
    <w:rsid w:val="00957169"/>
    <w:rsid w:val="00BF59BF"/>
    <w:rsid w:val="00E12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3684B"/>
  <w15:chartTrackingRefBased/>
  <w15:docId w15:val="{D0CFA93C-D790-49C8-BAE0-CA487B916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169"/>
    <w:pPr>
      <w:spacing w:after="0" w:line="276" w:lineRule="auto"/>
    </w:pPr>
    <w:rPr>
      <w:rFonts w:ascii="Calibri" w:eastAsia="Calibri" w:hAnsi="Calibri" w:cs="Calibri"/>
      <w:lang w:val="en"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7169"/>
    <w:pPr>
      <w:keepNext/>
      <w:keepLines/>
      <w:spacing w:before="200" w:line="480" w:lineRule="auto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7169"/>
    <w:pPr>
      <w:keepNext/>
      <w:keepLines/>
      <w:spacing w:line="48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57169"/>
    <w:rPr>
      <w:rFonts w:ascii="Calibri" w:eastAsia="Calibri" w:hAnsi="Calibri" w:cs="Calibri"/>
      <w:b/>
      <w:bCs/>
      <w:sz w:val="28"/>
      <w:szCs w:val="28"/>
      <w:lang w:val="en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957169"/>
    <w:rPr>
      <w:rFonts w:ascii="Calibri" w:eastAsia="Calibri" w:hAnsi="Calibri" w:cs="Calibri"/>
      <w:b/>
      <w:bCs/>
      <w:lang w:val="en" w:eastAsia="en-CA"/>
    </w:rPr>
  </w:style>
  <w:style w:type="character" w:styleId="LineNumber">
    <w:name w:val="line number"/>
    <w:basedOn w:val="DefaultParagraphFont"/>
    <w:uiPriority w:val="99"/>
    <w:semiHidden/>
    <w:unhideWhenUsed/>
    <w:rsid w:val="009571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677</Words>
  <Characters>9561</Characters>
  <Application>Microsoft Office Word</Application>
  <DocSecurity>0</DocSecurity>
  <Lines>79</Lines>
  <Paragraphs>22</Paragraphs>
  <ScaleCrop>false</ScaleCrop>
  <Company/>
  <LinksUpToDate>false</LinksUpToDate>
  <CharactersWithSpaces>1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hart, Avery</dc:creator>
  <cp:keywords/>
  <dc:description/>
  <cp:lastModifiedBy>Everhart, Avery</cp:lastModifiedBy>
  <cp:revision>4</cp:revision>
  <dcterms:created xsi:type="dcterms:W3CDTF">2026-02-14T01:36:00Z</dcterms:created>
  <dcterms:modified xsi:type="dcterms:W3CDTF">2026-02-14T02:16:00Z</dcterms:modified>
</cp:coreProperties>
</file>